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4BB7D" w14:textId="68551F98" w:rsidR="0052143E" w:rsidRDefault="00AD1F24">
      <w:pPr>
        <w:pStyle w:val="BodyTextFirstIndent"/>
        <w:widowControl/>
        <w:spacing w:before="120" w:after="240"/>
        <w:ind w:firstLineChars="0" w:firstLine="0"/>
        <w:jc w:val="center"/>
        <w:rPr>
          <w:b/>
          <w:bCs/>
        </w:rPr>
      </w:pPr>
      <w:r>
        <w:rPr>
          <w:b/>
          <w:bCs/>
        </w:rPr>
        <w:t>Supplementary Table 3</w:t>
      </w:r>
      <w:r w:rsidR="00000000">
        <w:rPr>
          <w:b/>
          <w:bCs/>
        </w:rPr>
        <w:t>: Evaluation of classification models for each algorithm with Caco-2 as the target value</w:t>
      </w:r>
    </w:p>
    <w:tbl>
      <w:tblPr>
        <w:tblW w:w="10137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476"/>
        <w:gridCol w:w="1681"/>
        <w:gridCol w:w="1476"/>
        <w:gridCol w:w="1477"/>
        <w:gridCol w:w="1477"/>
      </w:tblGrid>
      <w:tr w:rsidR="0052143E" w14:paraId="5A791F65" w14:textId="77777777">
        <w:trPr>
          <w:trHeight w:val="620"/>
          <w:jc w:val="center"/>
        </w:trPr>
        <w:tc>
          <w:tcPr>
            <w:tcW w:w="25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95BEF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gorithms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8E280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619F2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E43C4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all rate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A6A6E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 value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1C897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hen</w:t>
            </w:r>
            <w:r>
              <w:rPr>
                <w:rFonts w:ascii="Times New Roman" w:hAnsi="Times New Roman" w:cs="Times New Roman" w:hint="eastAsia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Kappa Coefficient</w:t>
            </w:r>
          </w:p>
        </w:tc>
      </w:tr>
      <w:tr w:rsidR="0052143E" w14:paraId="2286F2A2" w14:textId="77777777">
        <w:trPr>
          <w:trHeight w:val="74"/>
          <w:jc w:val="center"/>
        </w:trPr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65E06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ogisticRegression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20172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39 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E303B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68 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D1BA6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81 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AB5CD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24 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D551D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07 </w:t>
            </w:r>
          </w:p>
        </w:tc>
      </w:tr>
      <w:tr w:rsidR="0052143E" w14:paraId="4C4014D4" w14:textId="77777777">
        <w:trPr>
          <w:trHeight w:val="7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F410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xtraTreesClassifie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E107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86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B3DD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42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1BD2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08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2EC3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8571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E933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59 </w:t>
            </w:r>
          </w:p>
        </w:tc>
      </w:tr>
      <w:tr w:rsidR="0052143E" w14:paraId="2F8274ED" w14:textId="77777777">
        <w:trPr>
          <w:trHeight w:val="7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F7E9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andomForestClassifie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78E4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8937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9519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58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CADC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8535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0742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45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1E55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70 </w:t>
            </w:r>
          </w:p>
        </w:tc>
      </w:tr>
      <w:tr w:rsidR="0052143E" w14:paraId="59C8B03D" w14:textId="77777777">
        <w:trPr>
          <w:trHeight w:val="74"/>
          <w:jc w:val="center"/>
        </w:trPr>
        <w:tc>
          <w:tcPr>
            <w:tcW w:w="2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CC7DF7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grated learning models based on Stacking method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094CB6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38 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D0D61B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68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B2AA8A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81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455D14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34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10A64D" w14:textId="77777777" w:rsidR="0052143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16 </w:t>
            </w:r>
          </w:p>
        </w:tc>
      </w:tr>
    </w:tbl>
    <w:p w14:paraId="031DECF4" w14:textId="77777777" w:rsidR="0052143E" w:rsidRDefault="0052143E"/>
    <w:sectPr w:rsidR="00521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FiNTBjMzRlYzI0Yjg2OWIwMmZiOGNmOTA1ZjZkOTYifQ=="/>
  </w:docVars>
  <w:rsids>
    <w:rsidRoot w:val="0052143E"/>
    <w:rsid w:val="0052143E"/>
    <w:rsid w:val="00AD1F24"/>
    <w:rsid w:val="3876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30A068"/>
  <w15:docId w15:val="{505BE583-6739-4F9E-9FA0-625E5DB5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Body Text First Indent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FirstIndent">
    <w:name w:val="Body Text First Indent"/>
    <w:basedOn w:val="Normal"/>
    <w:qFormat/>
    <w:pPr>
      <w:ind w:firstLineChars="200" w:firstLine="49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 rai</dc:creator>
  <cp:lastModifiedBy>Folakemi Adenugba</cp:lastModifiedBy>
  <cp:revision>2</cp:revision>
  <dcterms:created xsi:type="dcterms:W3CDTF">2022-12-06T09:37:00Z</dcterms:created>
  <dcterms:modified xsi:type="dcterms:W3CDTF">2022-12-0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2210449819C40F291C65BB7F4B6F20A</vt:lpwstr>
  </property>
</Properties>
</file>